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5E30D" w14:textId="0515426E" w:rsidR="003C69A6" w:rsidRPr="001223B7" w:rsidRDefault="003C69A6" w:rsidP="00D216F4">
      <w:pPr>
        <w:spacing w:line="360" w:lineRule="auto"/>
        <w:rPr>
          <w:rFonts w:ascii="Palatino Linotype" w:hAnsi="Palatino Linotype" w:cs="Calibri"/>
          <w:b/>
          <w:bCs/>
          <w:sz w:val="24"/>
          <w:szCs w:val="28"/>
        </w:rPr>
      </w:pPr>
      <w:r w:rsidRPr="001223B7">
        <w:rPr>
          <w:rFonts w:ascii="Palatino Linotype" w:hAnsi="Palatino Linotype" w:cs="Calibri"/>
          <w:b/>
          <w:bCs/>
          <w:sz w:val="24"/>
          <w:szCs w:val="28"/>
        </w:rPr>
        <w:t>Supplementary Figures</w:t>
      </w:r>
    </w:p>
    <w:p w14:paraId="29A262C9" w14:textId="1072F3A7" w:rsidR="003C69A6" w:rsidRPr="001223B7" w:rsidRDefault="003C69A6" w:rsidP="00D216F4">
      <w:pPr>
        <w:spacing w:line="360" w:lineRule="auto"/>
        <w:jc w:val="center"/>
        <w:rPr>
          <w:rFonts w:ascii="Palatino Linotype" w:hAnsi="Palatino Linotype" w:cs="Calibri"/>
          <w:sz w:val="24"/>
          <w:szCs w:val="28"/>
        </w:rPr>
      </w:pPr>
      <w:r w:rsidRPr="001223B7">
        <w:rPr>
          <w:rFonts w:ascii="Palatino Linotype" w:hAnsi="Palatino Linotype" w:cs="Calibri"/>
          <w:noProof/>
          <w:sz w:val="24"/>
          <w:szCs w:val="28"/>
        </w:rPr>
        <w:drawing>
          <wp:inline distT="0" distB="0" distL="0" distR="0" wp14:anchorId="3CDBB647" wp14:editId="29086F59">
            <wp:extent cx="3319324" cy="3423186"/>
            <wp:effectExtent l="0" t="0" r="0" b="635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A1FC0C4-696B-477B-8A9E-7A24436E8C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A1FC0C4-696B-477B-8A9E-7A24436E8C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10" r="7698"/>
                    <a:stretch/>
                  </pic:blipFill>
                  <pic:spPr bwMode="auto">
                    <a:xfrm>
                      <a:off x="0" y="0"/>
                      <a:ext cx="3330995" cy="3435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A02A5" w14:textId="162B45D7" w:rsidR="0058537F" w:rsidRPr="001223B7" w:rsidRDefault="00D216F4" w:rsidP="00D216F4">
      <w:pPr>
        <w:spacing w:line="360" w:lineRule="auto"/>
        <w:rPr>
          <w:rFonts w:ascii="Palatino Linotype" w:hAnsi="Palatino Linotype" w:cs="Calibri"/>
          <w:sz w:val="24"/>
          <w:szCs w:val="28"/>
        </w:rPr>
      </w:pPr>
      <w:r w:rsidRPr="001223B7">
        <w:rPr>
          <w:rFonts w:ascii="Palatino Linotype" w:hAnsi="Palatino Linotype" w:cs="Calibri"/>
          <w:b/>
          <w:bCs/>
          <w:sz w:val="24"/>
          <w:szCs w:val="28"/>
        </w:rPr>
        <w:t>Supplementary Figure S1</w:t>
      </w:r>
      <w:r w:rsidRPr="001223B7">
        <w:rPr>
          <w:rFonts w:ascii="Palatino Linotype" w:hAnsi="Palatino Linotype" w:cs="Calibri"/>
          <w:sz w:val="24"/>
          <w:szCs w:val="28"/>
        </w:rPr>
        <w:t xml:space="preserve"> </w:t>
      </w:r>
      <w:r w:rsidRPr="001223B7">
        <w:rPr>
          <w:rFonts w:ascii="Palatino Linotype" w:eastAsia="宋体" w:hAnsi="Palatino Linotype" w:cs="Calibri"/>
          <w:i/>
          <w:sz w:val="24"/>
        </w:rPr>
        <w:t>Pearson</w:t>
      </w:r>
      <w:r w:rsidRPr="001223B7">
        <w:rPr>
          <w:rFonts w:ascii="Palatino Linotype" w:eastAsia="宋体" w:hAnsi="Palatino Linotype" w:cs="Calibri"/>
          <w:sz w:val="24"/>
        </w:rPr>
        <w:t xml:space="preserve"> correlation coefficients of the RNA-seq data between each pair of biological replicates. Note: C, control; T, treatment (</w:t>
      </w:r>
      <w:r w:rsidR="00EC1288" w:rsidRPr="001223B7">
        <w:rPr>
          <w:rFonts w:ascii="Palatino Linotype" w:eastAsia="宋体" w:hAnsi="Palatino Linotype" w:cs="Calibri"/>
          <w:sz w:val="24"/>
        </w:rPr>
        <w:t xml:space="preserve">200 mM </w:t>
      </w:r>
      <w:r w:rsidRPr="001223B7">
        <w:rPr>
          <w:rFonts w:ascii="Palatino Linotype" w:eastAsia="宋体" w:hAnsi="Palatino Linotype" w:cs="Calibri"/>
          <w:sz w:val="24"/>
        </w:rPr>
        <w:t>NaCl); S, shoot; R, root.</w:t>
      </w:r>
      <w:r w:rsidR="000C345F" w:rsidRPr="001223B7">
        <w:rPr>
          <w:rFonts w:ascii="Palatino Linotype" w:eastAsia="宋体" w:hAnsi="Palatino Linotype" w:cs="Calibri"/>
          <w:sz w:val="24"/>
        </w:rPr>
        <w:t xml:space="preserve"> </w:t>
      </w:r>
    </w:p>
    <w:sectPr w:rsidR="0058537F" w:rsidRPr="001223B7" w:rsidSect="003C69A6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A0C8B" w14:textId="77777777" w:rsidR="00900025" w:rsidRDefault="00900025" w:rsidP="003C69A6">
      <w:r>
        <w:separator/>
      </w:r>
    </w:p>
  </w:endnote>
  <w:endnote w:type="continuationSeparator" w:id="0">
    <w:p w14:paraId="797E011D" w14:textId="77777777" w:rsidR="00900025" w:rsidRDefault="00900025" w:rsidP="003C6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11369579"/>
      <w:docPartObj>
        <w:docPartGallery w:val="Page Numbers (Bottom of Page)"/>
        <w:docPartUnique/>
      </w:docPartObj>
    </w:sdtPr>
    <w:sdtEndPr/>
    <w:sdtContent>
      <w:p w14:paraId="56C13140" w14:textId="1782AF5E" w:rsidR="003C69A6" w:rsidRDefault="003C69A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F6AA11" w14:textId="77777777" w:rsidR="003C69A6" w:rsidRDefault="003C69A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BFB3E" w14:textId="77777777" w:rsidR="00900025" w:rsidRDefault="00900025" w:rsidP="003C69A6">
      <w:r>
        <w:separator/>
      </w:r>
    </w:p>
  </w:footnote>
  <w:footnote w:type="continuationSeparator" w:id="0">
    <w:p w14:paraId="5AF68D16" w14:textId="77777777" w:rsidR="00900025" w:rsidRDefault="00900025" w:rsidP="003C6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6D"/>
    <w:rsid w:val="000C345F"/>
    <w:rsid w:val="001223B7"/>
    <w:rsid w:val="002D036D"/>
    <w:rsid w:val="003C69A6"/>
    <w:rsid w:val="0058537F"/>
    <w:rsid w:val="008F252E"/>
    <w:rsid w:val="00900025"/>
    <w:rsid w:val="00AF1ECB"/>
    <w:rsid w:val="00D216F4"/>
    <w:rsid w:val="00D21718"/>
    <w:rsid w:val="00DC631E"/>
    <w:rsid w:val="00EC1288"/>
    <w:rsid w:val="00ED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FC6A2"/>
  <w15:chartTrackingRefBased/>
  <w15:docId w15:val="{1E68B5AA-468F-480F-9DD6-68C134C9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C69A6"/>
  </w:style>
  <w:style w:type="paragraph" w:styleId="a4">
    <w:name w:val="header"/>
    <w:basedOn w:val="a"/>
    <w:link w:val="a5"/>
    <w:uiPriority w:val="99"/>
    <w:unhideWhenUsed/>
    <w:rsid w:val="003C6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69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6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69A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8537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5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营鹏</dc:creator>
  <cp:keywords/>
  <dc:description/>
  <cp:lastModifiedBy>华 营鹏</cp:lastModifiedBy>
  <cp:revision>7</cp:revision>
  <dcterms:created xsi:type="dcterms:W3CDTF">2019-12-23T11:57:00Z</dcterms:created>
  <dcterms:modified xsi:type="dcterms:W3CDTF">2020-10-30T00:46:00Z</dcterms:modified>
</cp:coreProperties>
</file>